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1B212" w14:textId="6E9A0DF2" w:rsidR="002B1D21" w:rsidRPr="006C79B0" w:rsidRDefault="00947E64" w:rsidP="006C79B0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FB341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F85CEC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2B1D21" w:rsidRPr="006C79B0">
        <w:rPr>
          <w:rFonts w:ascii="Times New Roman" w:hAnsi="Times New Roman" w:cs="Times New Roman"/>
          <w:sz w:val="22"/>
        </w:rPr>
        <w:t>Subgroup analyses of crude and adjusted odd</w:t>
      </w:r>
      <w:r w:rsidR="006C79B0">
        <w:rPr>
          <w:rFonts w:ascii="Times New Roman" w:hAnsi="Times New Roman" w:cs="Times New Roman"/>
          <w:sz w:val="22"/>
        </w:rPr>
        <w:t>s</w:t>
      </w:r>
      <w:r w:rsidR="002B1D21" w:rsidRPr="006C79B0">
        <w:rPr>
          <w:rFonts w:ascii="Times New Roman" w:hAnsi="Times New Roman" w:cs="Times New Roman"/>
          <w:sz w:val="22"/>
        </w:rPr>
        <w:t xml:space="preserve"> ratios of </w:t>
      </w:r>
      <w:r w:rsidR="006C79B0">
        <w:rPr>
          <w:rFonts w:ascii="Times New Roman" w:hAnsi="Times New Roman" w:cs="Times New Roman"/>
          <w:sz w:val="22"/>
        </w:rPr>
        <w:t xml:space="preserve">the associations of preexisting </w:t>
      </w:r>
      <w:r w:rsidR="006C79B0" w:rsidRPr="000406BD">
        <w:rPr>
          <w:rFonts w:ascii="Times New Roman" w:hAnsi="Times New Roman" w:cs="Times New Roman"/>
          <w:sz w:val="22"/>
        </w:rPr>
        <w:t>Alzheimer’s disease</w:t>
      </w:r>
      <w:r w:rsidR="002B1D21" w:rsidRPr="006C79B0">
        <w:rPr>
          <w:rFonts w:ascii="Times New Roman" w:hAnsi="Times New Roman" w:cs="Times New Roman"/>
          <w:sz w:val="22"/>
        </w:rPr>
        <w:t xml:space="preserve"> </w:t>
      </w:r>
      <w:r w:rsidR="006C79B0">
        <w:rPr>
          <w:rFonts w:ascii="Times New Roman" w:hAnsi="Times New Roman" w:cs="Times New Roman"/>
          <w:sz w:val="22"/>
        </w:rPr>
        <w:t>or</w:t>
      </w:r>
      <w:r w:rsidR="002B1D21" w:rsidRPr="006C79B0">
        <w:rPr>
          <w:rFonts w:ascii="Times New Roman" w:hAnsi="Times New Roman" w:cs="Times New Roman"/>
          <w:sz w:val="22"/>
        </w:rPr>
        <w:t xml:space="preserve"> Parkinson’s disease </w:t>
      </w:r>
      <w:r w:rsidR="006C79B0">
        <w:rPr>
          <w:rFonts w:ascii="Times New Roman" w:hAnsi="Times New Roman" w:cs="Times New Roman"/>
          <w:sz w:val="22"/>
        </w:rPr>
        <w:t>with severe</w:t>
      </w:r>
      <w:r w:rsidR="002B1D21" w:rsidRPr="006C79B0">
        <w:rPr>
          <w:rFonts w:ascii="Times New Roman" w:hAnsi="Times New Roman" w:cs="Times New Roman"/>
          <w:sz w:val="22"/>
        </w:rPr>
        <w:t xml:space="preserve"> COVID-19 </w:t>
      </w:r>
      <w:r w:rsidR="006C79B0">
        <w:rPr>
          <w:rFonts w:ascii="Times New Roman" w:hAnsi="Times New Roman" w:cs="Times New Roman"/>
          <w:sz w:val="22"/>
        </w:rPr>
        <w:t xml:space="preserve">in COVID-19 </w:t>
      </w:r>
      <w:r w:rsidR="002B1D21" w:rsidRPr="006C79B0">
        <w:rPr>
          <w:rFonts w:ascii="Times New Roman" w:hAnsi="Times New Roman" w:cs="Times New Roman"/>
          <w:sz w:val="22"/>
        </w:rPr>
        <w:t>participant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1333"/>
        <w:gridCol w:w="1861"/>
        <w:gridCol w:w="1862"/>
        <w:gridCol w:w="1810"/>
        <w:gridCol w:w="992"/>
        <w:gridCol w:w="1841"/>
        <w:gridCol w:w="992"/>
        <w:gridCol w:w="1830"/>
        <w:gridCol w:w="953"/>
      </w:tblGrid>
      <w:tr w:rsidR="002B1D21" w:rsidRPr="00947E64" w14:paraId="5E596BE3" w14:textId="77777777" w:rsidTr="00947E64">
        <w:tc>
          <w:tcPr>
            <w:tcW w:w="568" w:type="pct"/>
            <w:gridSpan w:val="2"/>
            <w:tcBorders>
              <w:bottom w:val="nil"/>
            </w:tcBorders>
          </w:tcPr>
          <w:p w14:paraId="2CC91410" w14:textId="77777777" w:rsidR="002B1D21" w:rsidRPr="00947E64" w:rsidRDefault="002B1D21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Characteristics</w:t>
            </w:r>
          </w:p>
        </w:tc>
        <w:tc>
          <w:tcPr>
            <w:tcW w:w="679" w:type="pct"/>
            <w:tcBorders>
              <w:bottom w:val="nil"/>
            </w:tcBorders>
          </w:tcPr>
          <w:p w14:paraId="39137424" w14:textId="77777777" w:rsidR="002B1D21" w:rsidRPr="00947E64" w:rsidRDefault="002B1D21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Severe participants</w:t>
            </w:r>
          </w:p>
        </w:tc>
        <w:tc>
          <w:tcPr>
            <w:tcW w:w="680" w:type="pct"/>
            <w:tcBorders>
              <w:bottom w:val="nil"/>
            </w:tcBorders>
          </w:tcPr>
          <w:p w14:paraId="3A5B6A1C" w14:textId="77777777" w:rsidR="002B1D21" w:rsidRPr="00947E64" w:rsidRDefault="002B1D21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Mild participants</w:t>
            </w:r>
          </w:p>
        </w:tc>
        <w:tc>
          <w:tcPr>
            <w:tcW w:w="307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0296A0" w14:textId="1EA2A87C" w:rsidR="002B1D21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Odds ratios (95% confidence interval) </w:t>
            </w:r>
            <w:r w:rsidRPr="00947E64">
              <w:rPr>
                <w:rFonts w:ascii="Times New Roman" w:hAnsi="Times New Roman" w:cs="Times New Roman"/>
                <w:b/>
                <w:bCs/>
                <w:szCs w:val="20"/>
              </w:rPr>
              <w:t xml:space="preserve">for </w:t>
            </w:r>
            <w:r w:rsidR="002B1D21" w:rsidRPr="00947E64">
              <w:rPr>
                <w:rFonts w:ascii="Times New Roman" w:hAnsi="Times New Roman" w:cs="Times New Roman"/>
                <w:b/>
                <w:bCs/>
                <w:szCs w:val="20"/>
              </w:rPr>
              <w:t>morbidity</w:t>
            </w:r>
          </w:p>
        </w:tc>
      </w:tr>
      <w:tr w:rsidR="00947E64" w:rsidRPr="00947E64" w14:paraId="198DF8D4" w14:textId="77777777" w:rsidTr="00947E64"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278CD5A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60ED60F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0DAE339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  <w:t>(exposure/total, %)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6EFDB00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  <w:t>(exposure/total, %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1556A84E" w14:textId="7E46DBCE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Crud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8836ECF" w14:textId="582CBE96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P value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53ED710" w14:textId="3A0AC958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Model 1</w:t>
            </w:r>
            <w:r w:rsidRPr="00947E6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  <w:lang w:val="en-CA" w:eastAsia="en-CA"/>
              </w:rPr>
              <w:t>†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6CD4ECF" w14:textId="52831979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P valu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3D555EC6" w14:textId="475A3C0F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Model 2</w:t>
            </w: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  <w:lang w:val="en-CA" w:eastAsia="en-CA"/>
              </w:rPr>
              <w:t>‡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F21AA46" w14:textId="14A5E29C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P value</w:t>
            </w:r>
          </w:p>
        </w:tc>
      </w:tr>
      <w:tr w:rsidR="00947E64" w:rsidRPr="00947E64" w14:paraId="5B3809BA" w14:textId="77777777" w:rsidTr="00947E64">
        <w:tc>
          <w:tcPr>
            <w:tcW w:w="1927" w:type="pct"/>
            <w:gridSpan w:val="4"/>
            <w:tcBorders>
              <w:top w:val="single" w:sz="4" w:space="0" w:color="auto"/>
              <w:bottom w:val="nil"/>
            </w:tcBorders>
          </w:tcPr>
          <w:p w14:paraId="768F95BC" w14:textId="23CE4710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Age &lt;50 years old (n = 4,282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703A6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7CFA2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56C5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69BB4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7C41F6F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09AD5F9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20D1B03C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0FDA0C6D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B1B5BA2" w14:textId="1FAB4B6C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2BD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/98 (0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D19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/4,184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936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77D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4D3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774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42F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41C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47E64" w:rsidRPr="00947E64" w14:paraId="44C7B732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2762BD1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1FC3C20" w14:textId="075CB14D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504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/98 (0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4D32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/4,184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40B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A11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217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 xml:space="preserve">N/A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7C7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B25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486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47E64" w:rsidRPr="00947E64" w14:paraId="4892F7C7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3CCBD028" w14:textId="6EC76D1D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ge </w:t>
            </w:r>
            <w:r w:rsidRPr="00947E64">
              <w:rPr>
                <w:rFonts w:ascii="Times New Roman" w:eastAsia="바탕" w:hAnsi="Times New Roman" w:cs="Times New Roman"/>
                <w:color w:val="000000"/>
                <w:szCs w:val="20"/>
              </w:rPr>
              <w:t>≥</w:t>
            </w: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50 years old (n = 3,78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71FD63F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20F03DD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3B803AF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163E15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FC9846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60E83DA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2B6595CC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493876A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62C5A41" w14:textId="6DF13821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3FF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17/471 (24.8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A93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90/3,317 (5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54D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.44 (4.22-7.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811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1A8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93 (1.42-2.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F44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20F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72 (1.25-2.3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36D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17E7CC1D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733075B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521000B" w14:textId="4714BBA8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648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7/471 (5.7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B57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5/3,317 (0.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59D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.01 (4.61-13.9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A0B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5FE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61 (1.98-6.6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F4A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BA8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87 (1.54-5.3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C3A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2F97B7A9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328E445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Men (n = 3,23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16E05BE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383188E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5F5DC84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2BDA2FA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C61FE6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066A1AE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57C51E7C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6A6DA5C2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B7CFBBD" w14:textId="01FD2476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499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6/306 (15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0E1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4/2,930 (1.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088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9.43 (6.24-14.2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24A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710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21 (1.39-3.5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33D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92D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84 (1.13-2.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D55C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14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33A340ED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402F62B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4EC2235" w14:textId="46BA2301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4FE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4/306 (4.6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31B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/2,930 (0.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540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0.02 (8.02-50.0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6CA2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3F6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.99 (2.23-16.0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D68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459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54 (1.60-12.9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D3C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5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2477C382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18FE907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Women (n = 4,834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78F8692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6CE649F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59B16CD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06AA412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C92AAC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31AF12F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746F01BD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21941F0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A77305A" w14:textId="36FB50DE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BA3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1/263 (27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DCA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38/4,571 (3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BD5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1.88 (8.62-16.3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C30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8B0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13 (2.12-4.6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812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A24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88 (1.94-4.2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F64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48B55A2D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61A29F9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6D1BF2C" w14:textId="35ED6328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C7DD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3/263 (4.9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2AB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8/4,571 (0.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DE7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3.15 (6.37-27.1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08A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692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46 (1.62-7.3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B98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662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18 (0.99-4.7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E40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53</w:t>
            </w:r>
          </w:p>
        </w:tc>
      </w:tr>
      <w:tr w:rsidR="00947E64" w:rsidRPr="00947E64" w14:paraId="44C03D76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7051395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Low income (n = 3,10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7711223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675A2B3C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093990D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00772FA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76ACF9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57AA8BC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23FB68C8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1E02A33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63D7762" w14:textId="4BFF0BBB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E01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0/196 (25.5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A4F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91/2,909 (3.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D84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0.61 (7.23-15.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F4C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54D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69 (1.72-4.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11E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A0A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42 (1.52-3.8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190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31D4F787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7EEF737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32D2F30" w14:textId="34F229CF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1CA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0/196 (5.1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1E5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2/2,909 (0.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A40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2.98 (5.54-30.4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668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158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86 (1.54-9.6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60C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4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29C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39 (0.90-6.3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B5ED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81</w:t>
            </w:r>
          </w:p>
        </w:tc>
      </w:tr>
      <w:tr w:rsidR="00947E64" w:rsidRPr="00947E64" w14:paraId="66FF3E71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5228B2E2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Middle income (n = 2,34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7E6374D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8858BA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464A9CB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376A202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D60103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695B19F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272BF9BE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690B539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2936A5A" w14:textId="755C8B3A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E10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3/161 (14.3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A2D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1/2,186 (1.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731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1.59 (6.58-20.4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E53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463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64 (1.87-7.0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904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4F1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14 (1.56-6.3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8BF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947E64" w:rsidRPr="00947E64" w14:paraId="3DE630FA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5D18A94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6236FBA" w14:textId="566D0BD9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DF0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/161 (4.3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F83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/2,186 (0.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269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4.79 (7.18-85.6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A6C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DDC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.50 (1.45-20.9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2CE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12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B0E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05 (0.73-12.8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419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128</w:t>
            </w:r>
          </w:p>
        </w:tc>
      </w:tr>
      <w:tr w:rsidR="00947E64" w:rsidRPr="00947E64" w14:paraId="3440A06B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42F1B3D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 income (n = 2,61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4D8D5B2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2EFDB4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06BB743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6066BB9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036BC7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2EE8CE5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09CAFF45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2E57074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BBF29E6" w14:textId="5C628DBE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471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4/212 (20.8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958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0/2,406 (2.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10C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.74 (5.81-13.1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10C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F57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86 (1.17-2.9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C4C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9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8A4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68 (1.04-2.7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445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33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2DECABFA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4BAFA8B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2CE98772" w14:textId="1DA7C2FD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F50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0/212 (4.7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2A5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9/2,406 (0.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128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3.19 (5.30-32.8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F8A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E11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82 (1.49-9.8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D37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5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91B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15 (1.20-8.3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DB4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20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5962B203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6B8E5B5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CCI scores = 0 (n = 6,72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4F537B1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50A6E54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2DB66AD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A2CE39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722ED0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51EBAD4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5590DAD2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3A5412A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65C6A48" w14:textId="1F304322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2F4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9/333 (14.7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E94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5/6,392 (1.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EF8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2.80 (8.83-18.5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0AB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3EA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53 (2.32-5.3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CE8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E13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23 (2.09-4.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088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5846CDA7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31277CB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2E82476" w14:textId="338509A2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B49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0/333 (3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942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3/6,392 (0.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2B1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5.19 (6.61-34.9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A3D2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702D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12 (1.72-9.8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53B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2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D74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34 (0.90-6.0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3D9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81</w:t>
            </w:r>
          </w:p>
        </w:tc>
      </w:tr>
      <w:tr w:rsidR="00947E64" w:rsidRPr="00947E64" w14:paraId="4EAE9627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2F4C6CE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CCI scores = 1 (n = 86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21FB206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3A16EFA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1CF3AFA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BA69466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097FB2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7189CDF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62F3AEB6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1AC33CE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F03F827" w14:textId="1BAC7394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DDA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1/110 (28.2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9E8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62/759 (8.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01C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41 (2.70-7.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D2C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730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62 (0.90-2.9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EA5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10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0AE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45 (0.79-2.6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576C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231</w:t>
            </w:r>
          </w:p>
        </w:tc>
      </w:tr>
      <w:tr w:rsidR="00947E64" w:rsidRPr="00947E64" w14:paraId="5852FE8E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39826C3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B7E2344" w14:textId="7BA06DC3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C4C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/110 (7.3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5D9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/759 (1.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EB4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.36 (2.70-20.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140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6B0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00 (1.05-8.5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73D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40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E53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60 (0.89-7.6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D24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947E64" w:rsidRPr="00947E64" w14:paraId="694A152D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02FC64BB" w14:textId="6130DE16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CI scores </w:t>
            </w:r>
            <w:r w:rsidRPr="00947E64">
              <w:rPr>
                <w:rFonts w:ascii="Times New Roman" w:eastAsia="바탕" w:hAnsi="Times New Roman" w:cs="Times New Roman"/>
                <w:color w:val="000000"/>
                <w:szCs w:val="20"/>
              </w:rPr>
              <w:t>≥</w:t>
            </w: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2 (n = 47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27B116E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FC9566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7A04386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0EF5C8B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62154D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47C19A5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18316EB8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5A1B53E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656FE9F0" w14:textId="1BE3F78E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8E8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7/126 (29.4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B1E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5/350 (12.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A59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82 (1.72-4.6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740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9513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47 (0.82-2.6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D3E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1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B17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22 (0.66-2.2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E6D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531</w:t>
            </w:r>
          </w:p>
        </w:tc>
      </w:tr>
      <w:tr w:rsidR="00947E64" w:rsidRPr="00947E64" w14:paraId="298F18CA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3B714D8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4B909B8" w14:textId="00361513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961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9/126 (7.1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87D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/350 (1.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0A8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6.65 (2.01-22.0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217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2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0FA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.07 (1.39-18.4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345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14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A9B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53 (1.20-17.1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056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26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6F04CCF7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71B6D05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hypertension (n = 6,413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0D63034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2A818FD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4777E4C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5D91611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D45A5C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63F5FD5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5AC07B86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2638222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28421B1" w14:textId="6535D785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5B1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3/294 (11.2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633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1/6,119 (1.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171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0.77 (7.00-16.5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B7D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1E2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72 (1.67-4.4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90DC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1C9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88 (0.86-0.8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B07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5DEA74B2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254FB56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7DEF891B" w14:textId="73BAA68E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DCB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9/294 (3.1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9DA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1/6,119 (0.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460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7.54 (7.21-42.6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F22D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B4E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03 (1.55-10.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458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4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3C8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 xml:space="preserve"> N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5FC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47E64" w:rsidRPr="00947E64" w14:paraId="3F006060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068BAB1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Hypertension (n = 1,65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372FE78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3D0F84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42D1D9B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079B23F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5BFA1A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03AA8015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38F9C1D3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0C7E05F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9B69177" w14:textId="0539370B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74C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4/275 (30.5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858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21/1,382 (8.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A0E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58 (3.34-6.2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7AF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370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16 (1.48-3.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12A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A94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94 (1.32-2.8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E8C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061DB904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608D9EB5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340E648A" w14:textId="734E7DE4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D35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8/275 (6.5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200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4/1,382 (1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86F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6.84 (3.36-13.9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082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548C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93 (1.85-8.3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684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81C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08 (1.41-6.6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61D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5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2BB8692A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3D4F8E5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iabetes (n = 7,10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301583A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468F09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08E2B6E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7C8FCB4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37568D0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3A42B22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11A86860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5CA74D8B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1956ACCF" w14:textId="73D3F84D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367A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65/383 (17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9F6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35/6,718 (2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8F1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9.97 (7.26-13.6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EFD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1BCB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42 (1.68-3.4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0AEC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C0DA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06 (1.41-3.0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18C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697FEE0E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04B8F090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45F174F1" w14:textId="0EDFCB72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16F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9/383 (5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04A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8/6,718 (0.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7AD8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9.43 (10.11-37.3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68B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044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.26 (2.64-10.4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28E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4C4E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3.84 (1.87-7.9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1CE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7692A5B2" w14:textId="77777777" w:rsidTr="00947E64">
        <w:tc>
          <w:tcPr>
            <w:tcW w:w="1927" w:type="pct"/>
            <w:gridSpan w:val="4"/>
            <w:tcBorders>
              <w:top w:val="nil"/>
              <w:bottom w:val="nil"/>
            </w:tcBorders>
          </w:tcPr>
          <w:p w14:paraId="6BDC74C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7E64">
              <w:rPr>
                <w:rFonts w:ascii="Times New Roman" w:eastAsia="맑은 고딕" w:hAnsi="Times New Roman" w:cs="Times New Roman"/>
                <w:color w:val="000000"/>
                <w:szCs w:val="20"/>
              </w:rPr>
              <w:t>Diabetes (n = 96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14:paraId="03784957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38A242A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43E4F044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</w:tcPr>
          <w:p w14:paraId="40E23F7D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2AA6FA2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1F896FCC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47E64" w:rsidRPr="00947E64" w14:paraId="6E6FABD3" w14:textId="77777777" w:rsidTr="00947E64">
        <w:tc>
          <w:tcPr>
            <w:tcW w:w="81" w:type="pct"/>
            <w:tcBorders>
              <w:top w:val="nil"/>
              <w:bottom w:val="nil"/>
            </w:tcBorders>
          </w:tcPr>
          <w:p w14:paraId="72EB8D87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51A17B96" w14:textId="20F9EFF2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19F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2/186 (28.0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BE7E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57/783 (7.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D699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94 (3.25-7.5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517F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4B8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48 (1.51-4.0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647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&lt;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1A31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38 (1.43-3.9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AD28" w14:textId="77777777" w:rsidR="006C79B0" w:rsidRPr="00947E64" w:rsidRDefault="006C79B0" w:rsidP="006C79B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1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47E64" w:rsidRPr="00947E64" w14:paraId="1C891A43" w14:textId="77777777" w:rsidTr="00947E64"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4D1FA4C1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5200578E" w14:textId="7DBA736A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BBB7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8/186 (4.3%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314F4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7/783 (0.9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796F3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4.98 (1.78-13.92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6DEF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002</w:t>
            </w:r>
            <w:r w:rsidRPr="00947E6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478C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2.28 (0.76-6.80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A5C69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14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7F41F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1.44 (0.46-4.5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D4126" w14:textId="77777777" w:rsidR="006C79B0" w:rsidRPr="00947E64" w:rsidRDefault="006C79B0" w:rsidP="006C79B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47E64">
              <w:rPr>
                <w:rFonts w:ascii="Times New Roman" w:hAnsi="Times New Roman" w:cs="Times New Roman"/>
                <w:szCs w:val="20"/>
              </w:rPr>
              <w:t>0.534</w:t>
            </w:r>
          </w:p>
        </w:tc>
      </w:tr>
    </w:tbl>
    <w:p w14:paraId="413BA084" w14:textId="49FD9152" w:rsidR="00947E64" w:rsidRPr="00947E64" w:rsidRDefault="00947E64" w:rsidP="00947E64">
      <w:pPr>
        <w:wordWrap/>
        <w:snapToGrid w:val="0"/>
        <w:spacing w:line="480" w:lineRule="auto"/>
        <w:contextualSpacing/>
        <w:rPr>
          <w:rFonts w:ascii="Times New Roman" w:eastAsia="Arial Unicode MS" w:hAnsi="Times New Roman" w:cs="Times New Roman" w:hint="eastAsia"/>
          <w:i/>
          <w:iCs/>
          <w:sz w:val="22"/>
        </w:rPr>
      </w:pP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>AD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,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Alzheimer’s disease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</w:t>
      </w:r>
      <w:r w:rsidRPr="00915F47">
        <w:rPr>
          <w:rFonts w:ascii="Times New Roman" w:hAnsi="Times New Roman" w:cs="Times New Roman"/>
          <w:i/>
          <w:iCs/>
          <w:sz w:val="22"/>
        </w:rPr>
        <w:t xml:space="preserve">CCI, </w:t>
      </w:r>
      <w:proofErr w:type="spellStart"/>
      <w:r w:rsidRPr="00915F47">
        <w:rPr>
          <w:rFonts w:ascii="Times New Roman" w:hAnsi="Times New Roman" w:cs="Times New Roman"/>
          <w:i/>
          <w:iCs/>
          <w:sz w:val="22"/>
        </w:rPr>
        <w:t>Charlson</w:t>
      </w:r>
      <w:proofErr w:type="spellEnd"/>
      <w:r w:rsidRPr="00915F47">
        <w:rPr>
          <w:rFonts w:ascii="Times New Roman" w:hAnsi="Times New Roman" w:cs="Times New Roman"/>
          <w:i/>
          <w:iCs/>
          <w:sz w:val="22"/>
        </w:rPr>
        <w:t xml:space="preserve"> comorbidity index; COVID-19, Coronavirus Disease 2019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N/A, </w:t>
      </w:r>
      <w:proofErr w:type="gramStart"/>
      <w:r w:rsidRPr="00915F47">
        <w:rPr>
          <w:rFonts w:ascii="Times New Roman" w:eastAsia="Arial Unicode MS" w:hAnsi="Times New Roman" w:cs="Times New Roman"/>
          <w:kern w:val="0"/>
          <w:sz w:val="22"/>
        </w:rPr>
        <w:t>Not</w:t>
      </w:r>
      <w:proofErr w:type="gramEnd"/>
      <w:r w:rsidRPr="00915F47">
        <w:rPr>
          <w:rFonts w:ascii="Times New Roman" w:eastAsia="Arial Unicode MS" w:hAnsi="Times New Roman" w:cs="Times New Roman"/>
          <w:kern w:val="0"/>
          <w:sz w:val="22"/>
        </w:rPr>
        <w:t xml:space="preserve"> applicable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PD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,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Parkinson’s disease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.</w:t>
      </w:r>
    </w:p>
    <w:p w14:paraId="0A81A929" w14:textId="79BC209A" w:rsidR="006C79B0" w:rsidRPr="00F85CEC" w:rsidRDefault="00F85CEC" w:rsidP="00F85CEC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F85CEC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*</w:t>
      </w:r>
      <w:r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 </w:t>
      </w:r>
      <w:r w:rsidR="006C79B0" w:rsidRPr="00F85CEC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Unconditional logistic regression model, Significance at p &lt;0.05.</w:t>
      </w:r>
    </w:p>
    <w:p w14:paraId="6B71CC5E" w14:textId="2935EE51" w:rsidR="006C79B0" w:rsidRPr="000406BD" w:rsidRDefault="006C79B0" w:rsidP="006C79B0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0406B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†</w:t>
      </w:r>
      <w:r w:rsidR="00F85CEC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 xml:space="preserve">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Model 1 was adjusted for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/>
        </w:rPr>
        <w:t xml:space="preserve">age, sex, income,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CCI scores, </w:t>
      </w:r>
      <w:proofErr w:type="gramStart"/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hypertension</w:t>
      </w:r>
      <w:proofErr w:type="gramEnd"/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 and diabetes.</w:t>
      </w:r>
    </w:p>
    <w:p w14:paraId="3AA393B9" w14:textId="2C34844A" w:rsidR="00584853" w:rsidRPr="006C79B0" w:rsidRDefault="006C79B0" w:rsidP="006C79B0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0406B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‡</w:t>
      </w:r>
      <w:r w:rsidR="00F85CEC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 xml:space="preserve">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Model 2 was adjusted for model 1 plus Alzheimer’s disease and Parkinson’ disease.</w:t>
      </w:r>
    </w:p>
    <w:sectPr w:rsidR="00584853" w:rsidRPr="006C79B0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8C266" w14:textId="77777777" w:rsidR="00B61E25" w:rsidRDefault="00B61E25" w:rsidP="009111BF">
      <w:pPr>
        <w:spacing w:after="0" w:line="240" w:lineRule="auto"/>
      </w:pPr>
      <w:r>
        <w:separator/>
      </w:r>
    </w:p>
  </w:endnote>
  <w:endnote w:type="continuationSeparator" w:id="0">
    <w:p w14:paraId="32D6EADB" w14:textId="77777777" w:rsidR="00B61E25" w:rsidRDefault="00B61E25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6F2B5" w14:textId="77777777" w:rsidR="00B61E25" w:rsidRDefault="00B61E25" w:rsidP="009111BF">
      <w:pPr>
        <w:spacing w:after="0" w:line="240" w:lineRule="auto"/>
      </w:pPr>
      <w:r>
        <w:separator/>
      </w:r>
    </w:p>
  </w:footnote>
  <w:footnote w:type="continuationSeparator" w:id="0">
    <w:p w14:paraId="74BBAB4E" w14:textId="77777777" w:rsidR="00B61E25" w:rsidRDefault="00B61E25" w:rsidP="00911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52E64"/>
    <w:multiLevelType w:val="hybridMultilevel"/>
    <w:tmpl w:val="1D2ED1DE"/>
    <w:lvl w:ilvl="0" w:tplc="7AA0EEB4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1EE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45A31"/>
    <w:rsid w:val="0004715A"/>
    <w:rsid w:val="000520A1"/>
    <w:rsid w:val="00054FD1"/>
    <w:rsid w:val="00057900"/>
    <w:rsid w:val="000644F7"/>
    <w:rsid w:val="00065125"/>
    <w:rsid w:val="00066850"/>
    <w:rsid w:val="00067878"/>
    <w:rsid w:val="0007016E"/>
    <w:rsid w:val="00070FA0"/>
    <w:rsid w:val="0007102E"/>
    <w:rsid w:val="00073385"/>
    <w:rsid w:val="00077840"/>
    <w:rsid w:val="00080182"/>
    <w:rsid w:val="000840E8"/>
    <w:rsid w:val="00086A76"/>
    <w:rsid w:val="00090410"/>
    <w:rsid w:val="00090DAD"/>
    <w:rsid w:val="00092ADE"/>
    <w:rsid w:val="0009633F"/>
    <w:rsid w:val="00096AA9"/>
    <w:rsid w:val="000A7E8D"/>
    <w:rsid w:val="000B0B9D"/>
    <w:rsid w:val="000B0F1A"/>
    <w:rsid w:val="000C01D2"/>
    <w:rsid w:val="000C0A1B"/>
    <w:rsid w:val="000C41FC"/>
    <w:rsid w:val="000C4F20"/>
    <w:rsid w:val="000C50F9"/>
    <w:rsid w:val="000C521C"/>
    <w:rsid w:val="000D19CE"/>
    <w:rsid w:val="000D1B5D"/>
    <w:rsid w:val="000D2F44"/>
    <w:rsid w:val="000D5D60"/>
    <w:rsid w:val="000D6889"/>
    <w:rsid w:val="000D6B21"/>
    <w:rsid w:val="000D79EB"/>
    <w:rsid w:val="000E0404"/>
    <w:rsid w:val="000E3A0B"/>
    <w:rsid w:val="000F2676"/>
    <w:rsid w:val="00101806"/>
    <w:rsid w:val="00107851"/>
    <w:rsid w:val="0011243F"/>
    <w:rsid w:val="00112BE7"/>
    <w:rsid w:val="00112F15"/>
    <w:rsid w:val="00113482"/>
    <w:rsid w:val="001142F1"/>
    <w:rsid w:val="00117E02"/>
    <w:rsid w:val="001230AA"/>
    <w:rsid w:val="001251D5"/>
    <w:rsid w:val="0012520C"/>
    <w:rsid w:val="00126074"/>
    <w:rsid w:val="001325A1"/>
    <w:rsid w:val="00132846"/>
    <w:rsid w:val="00136A46"/>
    <w:rsid w:val="00136C0B"/>
    <w:rsid w:val="001412B1"/>
    <w:rsid w:val="00143A8B"/>
    <w:rsid w:val="00143E7E"/>
    <w:rsid w:val="001505C4"/>
    <w:rsid w:val="00162859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B04"/>
    <w:rsid w:val="00194AD0"/>
    <w:rsid w:val="001A30E5"/>
    <w:rsid w:val="001A5993"/>
    <w:rsid w:val="001C079D"/>
    <w:rsid w:val="001C11E1"/>
    <w:rsid w:val="001C124A"/>
    <w:rsid w:val="001C158E"/>
    <w:rsid w:val="001C6901"/>
    <w:rsid w:val="001D1C36"/>
    <w:rsid w:val="001D1E08"/>
    <w:rsid w:val="001D2DEA"/>
    <w:rsid w:val="001D50B4"/>
    <w:rsid w:val="001D6591"/>
    <w:rsid w:val="001D6AF0"/>
    <w:rsid w:val="001E209B"/>
    <w:rsid w:val="001E2A16"/>
    <w:rsid w:val="001E4D15"/>
    <w:rsid w:val="001F0B57"/>
    <w:rsid w:val="001F45A8"/>
    <w:rsid w:val="00210505"/>
    <w:rsid w:val="00211D0B"/>
    <w:rsid w:val="002126DB"/>
    <w:rsid w:val="00214C1C"/>
    <w:rsid w:val="002205F0"/>
    <w:rsid w:val="00220933"/>
    <w:rsid w:val="00221D7E"/>
    <w:rsid w:val="00224F1B"/>
    <w:rsid w:val="002250B5"/>
    <w:rsid w:val="00226C40"/>
    <w:rsid w:val="00226DD6"/>
    <w:rsid w:val="00227BEB"/>
    <w:rsid w:val="00233A56"/>
    <w:rsid w:val="00233CAA"/>
    <w:rsid w:val="0023720D"/>
    <w:rsid w:val="002473D8"/>
    <w:rsid w:val="00253D72"/>
    <w:rsid w:val="00261F69"/>
    <w:rsid w:val="00263209"/>
    <w:rsid w:val="00263B9F"/>
    <w:rsid w:val="00264114"/>
    <w:rsid w:val="00265EE4"/>
    <w:rsid w:val="00271DC0"/>
    <w:rsid w:val="00277B2D"/>
    <w:rsid w:val="002803BE"/>
    <w:rsid w:val="00280641"/>
    <w:rsid w:val="00281CF4"/>
    <w:rsid w:val="002830AA"/>
    <w:rsid w:val="0028671D"/>
    <w:rsid w:val="00291ABA"/>
    <w:rsid w:val="002A5CAC"/>
    <w:rsid w:val="002A76DF"/>
    <w:rsid w:val="002A773E"/>
    <w:rsid w:val="002B1D21"/>
    <w:rsid w:val="002C6327"/>
    <w:rsid w:val="002D09FE"/>
    <w:rsid w:val="002D3A82"/>
    <w:rsid w:val="002D7637"/>
    <w:rsid w:val="002F7CB7"/>
    <w:rsid w:val="00306B9B"/>
    <w:rsid w:val="00307545"/>
    <w:rsid w:val="003140E0"/>
    <w:rsid w:val="0031448F"/>
    <w:rsid w:val="00315416"/>
    <w:rsid w:val="00316564"/>
    <w:rsid w:val="00317CA7"/>
    <w:rsid w:val="00321264"/>
    <w:rsid w:val="00321D63"/>
    <w:rsid w:val="0032219D"/>
    <w:rsid w:val="0033629D"/>
    <w:rsid w:val="00341B1F"/>
    <w:rsid w:val="003471B1"/>
    <w:rsid w:val="00352C3B"/>
    <w:rsid w:val="00353769"/>
    <w:rsid w:val="003547B1"/>
    <w:rsid w:val="00354F60"/>
    <w:rsid w:val="0036463C"/>
    <w:rsid w:val="00365B5B"/>
    <w:rsid w:val="00370263"/>
    <w:rsid w:val="00370813"/>
    <w:rsid w:val="00370F1F"/>
    <w:rsid w:val="00372077"/>
    <w:rsid w:val="00372814"/>
    <w:rsid w:val="00372DB1"/>
    <w:rsid w:val="00376DE4"/>
    <w:rsid w:val="003816C2"/>
    <w:rsid w:val="00381D34"/>
    <w:rsid w:val="003978C6"/>
    <w:rsid w:val="003B10E1"/>
    <w:rsid w:val="003B211E"/>
    <w:rsid w:val="003C0350"/>
    <w:rsid w:val="003C0E24"/>
    <w:rsid w:val="003C3ADC"/>
    <w:rsid w:val="003C45E6"/>
    <w:rsid w:val="003C760D"/>
    <w:rsid w:val="003D2D54"/>
    <w:rsid w:val="003E57C9"/>
    <w:rsid w:val="003F0A7F"/>
    <w:rsid w:val="003F3428"/>
    <w:rsid w:val="003F65D2"/>
    <w:rsid w:val="0040180E"/>
    <w:rsid w:val="00410702"/>
    <w:rsid w:val="00414DA2"/>
    <w:rsid w:val="00417342"/>
    <w:rsid w:val="00420084"/>
    <w:rsid w:val="004217E3"/>
    <w:rsid w:val="00426E53"/>
    <w:rsid w:val="00427286"/>
    <w:rsid w:val="00427559"/>
    <w:rsid w:val="00435994"/>
    <w:rsid w:val="00441B3B"/>
    <w:rsid w:val="0044289C"/>
    <w:rsid w:val="00443427"/>
    <w:rsid w:val="00447C07"/>
    <w:rsid w:val="00451897"/>
    <w:rsid w:val="0045309D"/>
    <w:rsid w:val="004536DB"/>
    <w:rsid w:val="00454A22"/>
    <w:rsid w:val="00454FE4"/>
    <w:rsid w:val="00456496"/>
    <w:rsid w:val="004569D6"/>
    <w:rsid w:val="004604FB"/>
    <w:rsid w:val="004654DD"/>
    <w:rsid w:val="004656AE"/>
    <w:rsid w:val="0046625D"/>
    <w:rsid w:val="00466400"/>
    <w:rsid w:val="004764EB"/>
    <w:rsid w:val="0047746C"/>
    <w:rsid w:val="004831A1"/>
    <w:rsid w:val="004847B3"/>
    <w:rsid w:val="00490F8C"/>
    <w:rsid w:val="00491137"/>
    <w:rsid w:val="00492B23"/>
    <w:rsid w:val="00494000"/>
    <w:rsid w:val="00496F6F"/>
    <w:rsid w:val="004A26D0"/>
    <w:rsid w:val="004A39D8"/>
    <w:rsid w:val="004A7063"/>
    <w:rsid w:val="004A7CBD"/>
    <w:rsid w:val="004B0B3D"/>
    <w:rsid w:val="004B3B57"/>
    <w:rsid w:val="004B4BC9"/>
    <w:rsid w:val="004C211C"/>
    <w:rsid w:val="004C5178"/>
    <w:rsid w:val="004C5998"/>
    <w:rsid w:val="004D37BC"/>
    <w:rsid w:val="004E39B0"/>
    <w:rsid w:val="004F06D8"/>
    <w:rsid w:val="004F3270"/>
    <w:rsid w:val="004F787B"/>
    <w:rsid w:val="00501F09"/>
    <w:rsid w:val="00502A01"/>
    <w:rsid w:val="00505C27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67F"/>
    <w:rsid w:val="00541872"/>
    <w:rsid w:val="0054240C"/>
    <w:rsid w:val="00544DC7"/>
    <w:rsid w:val="00547F32"/>
    <w:rsid w:val="00551167"/>
    <w:rsid w:val="00564E95"/>
    <w:rsid w:val="00565AA0"/>
    <w:rsid w:val="005759ED"/>
    <w:rsid w:val="00575AE5"/>
    <w:rsid w:val="00577C04"/>
    <w:rsid w:val="005812FD"/>
    <w:rsid w:val="00583D55"/>
    <w:rsid w:val="00584853"/>
    <w:rsid w:val="00586529"/>
    <w:rsid w:val="00586712"/>
    <w:rsid w:val="00590E2A"/>
    <w:rsid w:val="0059199B"/>
    <w:rsid w:val="00593BB4"/>
    <w:rsid w:val="00595B61"/>
    <w:rsid w:val="005A29FA"/>
    <w:rsid w:val="005A6EBC"/>
    <w:rsid w:val="005B28A0"/>
    <w:rsid w:val="005B697E"/>
    <w:rsid w:val="005B74A6"/>
    <w:rsid w:val="005B7978"/>
    <w:rsid w:val="005C0478"/>
    <w:rsid w:val="005C1A13"/>
    <w:rsid w:val="005C27CB"/>
    <w:rsid w:val="005C5CF8"/>
    <w:rsid w:val="005D3C07"/>
    <w:rsid w:val="005D7502"/>
    <w:rsid w:val="005E21CD"/>
    <w:rsid w:val="005E4652"/>
    <w:rsid w:val="005F4956"/>
    <w:rsid w:val="005F4B47"/>
    <w:rsid w:val="005F66BA"/>
    <w:rsid w:val="00600566"/>
    <w:rsid w:val="00604E6B"/>
    <w:rsid w:val="00610535"/>
    <w:rsid w:val="006111E7"/>
    <w:rsid w:val="0061152B"/>
    <w:rsid w:val="00612BE9"/>
    <w:rsid w:val="006147E3"/>
    <w:rsid w:val="0061717A"/>
    <w:rsid w:val="00622AA9"/>
    <w:rsid w:val="00623C25"/>
    <w:rsid w:val="006309D8"/>
    <w:rsid w:val="00633B9F"/>
    <w:rsid w:val="00635B88"/>
    <w:rsid w:val="00636C27"/>
    <w:rsid w:val="00641B3B"/>
    <w:rsid w:val="00642833"/>
    <w:rsid w:val="0064750B"/>
    <w:rsid w:val="0064757E"/>
    <w:rsid w:val="00651601"/>
    <w:rsid w:val="006519D6"/>
    <w:rsid w:val="00653992"/>
    <w:rsid w:val="00653B52"/>
    <w:rsid w:val="0065611F"/>
    <w:rsid w:val="00656265"/>
    <w:rsid w:val="00656DED"/>
    <w:rsid w:val="0066063B"/>
    <w:rsid w:val="006607FE"/>
    <w:rsid w:val="00660DAF"/>
    <w:rsid w:val="0066365D"/>
    <w:rsid w:val="006642A8"/>
    <w:rsid w:val="00673E90"/>
    <w:rsid w:val="00677BA8"/>
    <w:rsid w:val="006804FA"/>
    <w:rsid w:val="00682F06"/>
    <w:rsid w:val="00683DCF"/>
    <w:rsid w:val="00685ECB"/>
    <w:rsid w:val="006A0B85"/>
    <w:rsid w:val="006A5C24"/>
    <w:rsid w:val="006A661E"/>
    <w:rsid w:val="006A7C21"/>
    <w:rsid w:val="006B19E6"/>
    <w:rsid w:val="006B3962"/>
    <w:rsid w:val="006B4E90"/>
    <w:rsid w:val="006B5DB1"/>
    <w:rsid w:val="006B68F9"/>
    <w:rsid w:val="006C0AA5"/>
    <w:rsid w:val="006C196F"/>
    <w:rsid w:val="006C32F1"/>
    <w:rsid w:val="006C4485"/>
    <w:rsid w:val="006C49CE"/>
    <w:rsid w:val="006C76BC"/>
    <w:rsid w:val="006C79B0"/>
    <w:rsid w:val="006D5EBE"/>
    <w:rsid w:val="006D61EE"/>
    <w:rsid w:val="006E441E"/>
    <w:rsid w:val="006F3127"/>
    <w:rsid w:val="006F3FE7"/>
    <w:rsid w:val="006F42F2"/>
    <w:rsid w:val="006F6E1C"/>
    <w:rsid w:val="00700255"/>
    <w:rsid w:val="00702839"/>
    <w:rsid w:val="007116A8"/>
    <w:rsid w:val="0071366D"/>
    <w:rsid w:val="007302AE"/>
    <w:rsid w:val="007339E9"/>
    <w:rsid w:val="00737B90"/>
    <w:rsid w:val="00742C15"/>
    <w:rsid w:val="007430E9"/>
    <w:rsid w:val="00744054"/>
    <w:rsid w:val="00746154"/>
    <w:rsid w:val="00750496"/>
    <w:rsid w:val="00750D3B"/>
    <w:rsid w:val="00751926"/>
    <w:rsid w:val="00755B80"/>
    <w:rsid w:val="00757ED1"/>
    <w:rsid w:val="007621FC"/>
    <w:rsid w:val="00762E61"/>
    <w:rsid w:val="00764148"/>
    <w:rsid w:val="007644DA"/>
    <w:rsid w:val="0076748C"/>
    <w:rsid w:val="00772377"/>
    <w:rsid w:val="00776670"/>
    <w:rsid w:val="00784939"/>
    <w:rsid w:val="0078709E"/>
    <w:rsid w:val="007870F2"/>
    <w:rsid w:val="00790335"/>
    <w:rsid w:val="007A204E"/>
    <w:rsid w:val="007A4A88"/>
    <w:rsid w:val="007A5057"/>
    <w:rsid w:val="007A5DF5"/>
    <w:rsid w:val="007B709D"/>
    <w:rsid w:val="007B79C0"/>
    <w:rsid w:val="007C0635"/>
    <w:rsid w:val="007C1B18"/>
    <w:rsid w:val="007C3E7B"/>
    <w:rsid w:val="007C4054"/>
    <w:rsid w:val="007D366E"/>
    <w:rsid w:val="007D37D6"/>
    <w:rsid w:val="007D422D"/>
    <w:rsid w:val="007D5219"/>
    <w:rsid w:val="007D55FE"/>
    <w:rsid w:val="007E0073"/>
    <w:rsid w:val="007E24D6"/>
    <w:rsid w:val="007E2FEE"/>
    <w:rsid w:val="007F1EA1"/>
    <w:rsid w:val="007F3998"/>
    <w:rsid w:val="0080030A"/>
    <w:rsid w:val="00801EDD"/>
    <w:rsid w:val="00801FBA"/>
    <w:rsid w:val="00801FE3"/>
    <w:rsid w:val="00804392"/>
    <w:rsid w:val="00813828"/>
    <w:rsid w:val="00815609"/>
    <w:rsid w:val="00825B6E"/>
    <w:rsid w:val="00826B55"/>
    <w:rsid w:val="00827F27"/>
    <w:rsid w:val="008311BE"/>
    <w:rsid w:val="00832192"/>
    <w:rsid w:val="00835E7E"/>
    <w:rsid w:val="008371D2"/>
    <w:rsid w:val="008436A5"/>
    <w:rsid w:val="0084382B"/>
    <w:rsid w:val="00844C06"/>
    <w:rsid w:val="00845475"/>
    <w:rsid w:val="00845BDF"/>
    <w:rsid w:val="00850440"/>
    <w:rsid w:val="00850849"/>
    <w:rsid w:val="00857EE4"/>
    <w:rsid w:val="00861764"/>
    <w:rsid w:val="00861D3C"/>
    <w:rsid w:val="008646E2"/>
    <w:rsid w:val="00865FBF"/>
    <w:rsid w:val="00872E0A"/>
    <w:rsid w:val="00873252"/>
    <w:rsid w:val="008739D7"/>
    <w:rsid w:val="00873E02"/>
    <w:rsid w:val="00874564"/>
    <w:rsid w:val="00877BED"/>
    <w:rsid w:val="008952D2"/>
    <w:rsid w:val="008971EA"/>
    <w:rsid w:val="008A10C1"/>
    <w:rsid w:val="008A2D87"/>
    <w:rsid w:val="008A2D91"/>
    <w:rsid w:val="008A3DE2"/>
    <w:rsid w:val="008A4520"/>
    <w:rsid w:val="008A581B"/>
    <w:rsid w:val="008A64F2"/>
    <w:rsid w:val="008B0054"/>
    <w:rsid w:val="008B04DC"/>
    <w:rsid w:val="008B6211"/>
    <w:rsid w:val="008C4991"/>
    <w:rsid w:val="008C75CC"/>
    <w:rsid w:val="008D2FDA"/>
    <w:rsid w:val="008D4369"/>
    <w:rsid w:val="008D43E4"/>
    <w:rsid w:val="008D6378"/>
    <w:rsid w:val="008E1F6B"/>
    <w:rsid w:val="008E541C"/>
    <w:rsid w:val="008E75FD"/>
    <w:rsid w:val="008F01B0"/>
    <w:rsid w:val="008F3D49"/>
    <w:rsid w:val="008F5CA9"/>
    <w:rsid w:val="008F7603"/>
    <w:rsid w:val="00901BB2"/>
    <w:rsid w:val="00907C6E"/>
    <w:rsid w:val="00907CD1"/>
    <w:rsid w:val="009111BF"/>
    <w:rsid w:val="009134BF"/>
    <w:rsid w:val="00926520"/>
    <w:rsid w:val="00930D2B"/>
    <w:rsid w:val="0093135F"/>
    <w:rsid w:val="00937A72"/>
    <w:rsid w:val="0094516F"/>
    <w:rsid w:val="00945855"/>
    <w:rsid w:val="00947E64"/>
    <w:rsid w:val="0095229F"/>
    <w:rsid w:val="00953DDA"/>
    <w:rsid w:val="00953E8E"/>
    <w:rsid w:val="00957AD4"/>
    <w:rsid w:val="00957D87"/>
    <w:rsid w:val="0096576E"/>
    <w:rsid w:val="00965E17"/>
    <w:rsid w:val="009661ED"/>
    <w:rsid w:val="00966468"/>
    <w:rsid w:val="009672B3"/>
    <w:rsid w:val="00970CEE"/>
    <w:rsid w:val="00970E68"/>
    <w:rsid w:val="00971238"/>
    <w:rsid w:val="00971646"/>
    <w:rsid w:val="00984D09"/>
    <w:rsid w:val="009933CF"/>
    <w:rsid w:val="00994E9B"/>
    <w:rsid w:val="009965A2"/>
    <w:rsid w:val="00996AC7"/>
    <w:rsid w:val="009A5F25"/>
    <w:rsid w:val="009B16D3"/>
    <w:rsid w:val="009B1B69"/>
    <w:rsid w:val="009B316F"/>
    <w:rsid w:val="009C0172"/>
    <w:rsid w:val="009C70DC"/>
    <w:rsid w:val="009D1A57"/>
    <w:rsid w:val="009D5C97"/>
    <w:rsid w:val="009D7080"/>
    <w:rsid w:val="009E048F"/>
    <w:rsid w:val="009E1758"/>
    <w:rsid w:val="009E2968"/>
    <w:rsid w:val="009E3AD1"/>
    <w:rsid w:val="009E7D11"/>
    <w:rsid w:val="00A01438"/>
    <w:rsid w:val="00A0171D"/>
    <w:rsid w:val="00A02976"/>
    <w:rsid w:val="00A05FFE"/>
    <w:rsid w:val="00A11198"/>
    <w:rsid w:val="00A1255C"/>
    <w:rsid w:val="00A21F82"/>
    <w:rsid w:val="00A264C4"/>
    <w:rsid w:val="00A30523"/>
    <w:rsid w:val="00A31030"/>
    <w:rsid w:val="00A315AD"/>
    <w:rsid w:val="00A40612"/>
    <w:rsid w:val="00A5008C"/>
    <w:rsid w:val="00A532E3"/>
    <w:rsid w:val="00A615F4"/>
    <w:rsid w:val="00A62B29"/>
    <w:rsid w:val="00A6451F"/>
    <w:rsid w:val="00A66B9B"/>
    <w:rsid w:val="00A74BD3"/>
    <w:rsid w:val="00A8025D"/>
    <w:rsid w:val="00A81A14"/>
    <w:rsid w:val="00A82019"/>
    <w:rsid w:val="00A870E2"/>
    <w:rsid w:val="00A912E7"/>
    <w:rsid w:val="00A93DB8"/>
    <w:rsid w:val="00AA3DC0"/>
    <w:rsid w:val="00AA438C"/>
    <w:rsid w:val="00AA4CB1"/>
    <w:rsid w:val="00AA4E50"/>
    <w:rsid w:val="00AB0FF4"/>
    <w:rsid w:val="00AC1E9E"/>
    <w:rsid w:val="00AC6496"/>
    <w:rsid w:val="00AD48AE"/>
    <w:rsid w:val="00AE0E5B"/>
    <w:rsid w:val="00AE0E77"/>
    <w:rsid w:val="00AE2766"/>
    <w:rsid w:val="00AE5C91"/>
    <w:rsid w:val="00AF2967"/>
    <w:rsid w:val="00AF4182"/>
    <w:rsid w:val="00AF4750"/>
    <w:rsid w:val="00AF4C08"/>
    <w:rsid w:val="00AF5419"/>
    <w:rsid w:val="00AF5FB3"/>
    <w:rsid w:val="00AF5FD4"/>
    <w:rsid w:val="00AF7127"/>
    <w:rsid w:val="00B00A2B"/>
    <w:rsid w:val="00B00AEC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434B3"/>
    <w:rsid w:val="00B46B82"/>
    <w:rsid w:val="00B60973"/>
    <w:rsid w:val="00B61A5C"/>
    <w:rsid w:val="00B61E25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A6D66"/>
    <w:rsid w:val="00BB2942"/>
    <w:rsid w:val="00BB425B"/>
    <w:rsid w:val="00BB4F04"/>
    <w:rsid w:val="00BC02FF"/>
    <w:rsid w:val="00BC67AB"/>
    <w:rsid w:val="00BC7311"/>
    <w:rsid w:val="00BD7C24"/>
    <w:rsid w:val="00BE34EF"/>
    <w:rsid w:val="00BE68A6"/>
    <w:rsid w:val="00C002D8"/>
    <w:rsid w:val="00C0532C"/>
    <w:rsid w:val="00C06C2E"/>
    <w:rsid w:val="00C10883"/>
    <w:rsid w:val="00C11774"/>
    <w:rsid w:val="00C13265"/>
    <w:rsid w:val="00C1452F"/>
    <w:rsid w:val="00C265C6"/>
    <w:rsid w:val="00C30BAD"/>
    <w:rsid w:val="00C32107"/>
    <w:rsid w:val="00C32E8C"/>
    <w:rsid w:val="00C37D8F"/>
    <w:rsid w:val="00C41B63"/>
    <w:rsid w:val="00C43D76"/>
    <w:rsid w:val="00C47281"/>
    <w:rsid w:val="00C51EC3"/>
    <w:rsid w:val="00C54341"/>
    <w:rsid w:val="00C561E7"/>
    <w:rsid w:val="00C6360F"/>
    <w:rsid w:val="00C66B44"/>
    <w:rsid w:val="00C709D0"/>
    <w:rsid w:val="00C741B9"/>
    <w:rsid w:val="00C774D3"/>
    <w:rsid w:val="00C90C9C"/>
    <w:rsid w:val="00C96BCD"/>
    <w:rsid w:val="00C96CD9"/>
    <w:rsid w:val="00CA0B56"/>
    <w:rsid w:val="00CA48D2"/>
    <w:rsid w:val="00CB17A6"/>
    <w:rsid w:val="00CB3B05"/>
    <w:rsid w:val="00CB5CDB"/>
    <w:rsid w:val="00CB72BF"/>
    <w:rsid w:val="00CC5498"/>
    <w:rsid w:val="00CC5901"/>
    <w:rsid w:val="00CC6DC1"/>
    <w:rsid w:val="00CD1D2D"/>
    <w:rsid w:val="00CD482E"/>
    <w:rsid w:val="00CD52B0"/>
    <w:rsid w:val="00CD7B58"/>
    <w:rsid w:val="00CD7D7E"/>
    <w:rsid w:val="00CE055D"/>
    <w:rsid w:val="00CE2674"/>
    <w:rsid w:val="00CE702F"/>
    <w:rsid w:val="00CE7F30"/>
    <w:rsid w:val="00CF10AF"/>
    <w:rsid w:val="00CF4921"/>
    <w:rsid w:val="00CF6061"/>
    <w:rsid w:val="00D141E1"/>
    <w:rsid w:val="00D161AE"/>
    <w:rsid w:val="00D16FDA"/>
    <w:rsid w:val="00D2014D"/>
    <w:rsid w:val="00D23995"/>
    <w:rsid w:val="00D26A75"/>
    <w:rsid w:val="00D314F4"/>
    <w:rsid w:val="00D36788"/>
    <w:rsid w:val="00D3683B"/>
    <w:rsid w:val="00D4187E"/>
    <w:rsid w:val="00D41F49"/>
    <w:rsid w:val="00D4328D"/>
    <w:rsid w:val="00D4420A"/>
    <w:rsid w:val="00D44F91"/>
    <w:rsid w:val="00D518C3"/>
    <w:rsid w:val="00D52DF2"/>
    <w:rsid w:val="00D56EB1"/>
    <w:rsid w:val="00D600AB"/>
    <w:rsid w:val="00D60711"/>
    <w:rsid w:val="00D63BDF"/>
    <w:rsid w:val="00D662B2"/>
    <w:rsid w:val="00D8296C"/>
    <w:rsid w:val="00D83CAE"/>
    <w:rsid w:val="00D90AA5"/>
    <w:rsid w:val="00D92CDA"/>
    <w:rsid w:val="00D93C0E"/>
    <w:rsid w:val="00D946BA"/>
    <w:rsid w:val="00D9695C"/>
    <w:rsid w:val="00DA1B8A"/>
    <w:rsid w:val="00DA2D03"/>
    <w:rsid w:val="00DA42A9"/>
    <w:rsid w:val="00DB107C"/>
    <w:rsid w:val="00DB2AA3"/>
    <w:rsid w:val="00DB4623"/>
    <w:rsid w:val="00DC48A7"/>
    <w:rsid w:val="00DC63F5"/>
    <w:rsid w:val="00DC67AE"/>
    <w:rsid w:val="00DD0095"/>
    <w:rsid w:val="00DD7371"/>
    <w:rsid w:val="00DE46CD"/>
    <w:rsid w:val="00DE5AFB"/>
    <w:rsid w:val="00DE677C"/>
    <w:rsid w:val="00DF0381"/>
    <w:rsid w:val="00DF30F3"/>
    <w:rsid w:val="00DF4BE1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16CE3"/>
    <w:rsid w:val="00E30C10"/>
    <w:rsid w:val="00E36032"/>
    <w:rsid w:val="00E4116E"/>
    <w:rsid w:val="00E54E52"/>
    <w:rsid w:val="00E60159"/>
    <w:rsid w:val="00E62D5A"/>
    <w:rsid w:val="00E80AA5"/>
    <w:rsid w:val="00E81067"/>
    <w:rsid w:val="00E843DB"/>
    <w:rsid w:val="00E9001A"/>
    <w:rsid w:val="00E90B17"/>
    <w:rsid w:val="00E92483"/>
    <w:rsid w:val="00E92FA2"/>
    <w:rsid w:val="00E95E7B"/>
    <w:rsid w:val="00EA10A5"/>
    <w:rsid w:val="00EA2870"/>
    <w:rsid w:val="00EB5462"/>
    <w:rsid w:val="00ED3B54"/>
    <w:rsid w:val="00ED497B"/>
    <w:rsid w:val="00ED6EA3"/>
    <w:rsid w:val="00EE6067"/>
    <w:rsid w:val="00EE6B09"/>
    <w:rsid w:val="00EF0782"/>
    <w:rsid w:val="00EF6138"/>
    <w:rsid w:val="00F0082E"/>
    <w:rsid w:val="00F10415"/>
    <w:rsid w:val="00F1153A"/>
    <w:rsid w:val="00F13F64"/>
    <w:rsid w:val="00F1432B"/>
    <w:rsid w:val="00F20A75"/>
    <w:rsid w:val="00F212FD"/>
    <w:rsid w:val="00F23FEB"/>
    <w:rsid w:val="00F25197"/>
    <w:rsid w:val="00F26F15"/>
    <w:rsid w:val="00F32B82"/>
    <w:rsid w:val="00F35D59"/>
    <w:rsid w:val="00F4426D"/>
    <w:rsid w:val="00F533BF"/>
    <w:rsid w:val="00F542A5"/>
    <w:rsid w:val="00F547D9"/>
    <w:rsid w:val="00F73F7A"/>
    <w:rsid w:val="00F75296"/>
    <w:rsid w:val="00F75C01"/>
    <w:rsid w:val="00F83534"/>
    <w:rsid w:val="00F8450D"/>
    <w:rsid w:val="00F85CEC"/>
    <w:rsid w:val="00F86313"/>
    <w:rsid w:val="00F87328"/>
    <w:rsid w:val="00F9109F"/>
    <w:rsid w:val="00F91E89"/>
    <w:rsid w:val="00FA2C21"/>
    <w:rsid w:val="00FA361A"/>
    <w:rsid w:val="00FA4AB6"/>
    <w:rsid w:val="00FB1BC9"/>
    <w:rsid w:val="00FB2F18"/>
    <w:rsid w:val="00FB3BFA"/>
    <w:rsid w:val="00FC639B"/>
    <w:rsid w:val="00FC6BC5"/>
    <w:rsid w:val="00FC7493"/>
    <w:rsid w:val="00FD6701"/>
    <w:rsid w:val="00FF02E7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17E5B0F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6015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60159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E6015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6015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60159"/>
    <w:rPr>
      <w:b/>
      <w:bCs/>
    </w:rPr>
  </w:style>
  <w:style w:type="paragraph" w:styleId="aa">
    <w:name w:val="List Paragraph"/>
    <w:basedOn w:val="a"/>
    <w:uiPriority w:val="34"/>
    <w:qFormat/>
    <w:rsid w:val="00F85C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Ji Hee</cp:lastModifiedBy>
  <cp:revision>131</cp:revision>
  <cp:lastPrinted>2020-03-23T03:46:00Z</cp:lastPrinted>
  <dcterms:created xsi:type="dcterms:W3CDTF">2020-11-12T08:46:00Z</dcterms:created>
  <dcterms:modified xsi:type="dcterms:W3CDTF">2021-11-24T01:29:00Z</dcterms:modified>
</cp:coreProperties>
</file>